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96489" w14:textId="349DBF10" w:rsidR="00C32120" w:rsidRPr="008371F9" w:rsidRDefault="008371F9" w:rsidP="006E218E">
      <w:pPr>
        <w:outlineLvl w:val="0"/>
        <w:rPr>
          <w:rFonts w:ascii="Times New Roman" w:hAnsi="Times New Roman" w:cs="Times New Roman"/>
          <w:color w:val="000000" w:themeColor="text1"/>
          <w:sz w:val="24"/>
        </w:rPr>
      </w:pPr>
      <w:r w:rsidRPr="008371F9">
        <w:rPr>
          <w:rFonts w:ascii="Times New Roman" w:hAnsi="Times New Roman" w:cs="Times New Roman"/>
          <w:b/>
          <w:sz w:val="24"/>
        </w:rPr>
        <w:t xml:space="preserve">Table S1. </w:t>
      </w:r>
      <w:r w:rsidRPr="008371F9">
        <w:rPr>
          <w:rFonts w:ascii="Times New Roman" w:hAnsi="Times New Roman" w:cs="Times New Roman"/>
          <w:color w:val="000000" w:themeColor="text1"/>
          <w:sz w:val="24"/>
        </w:rPr>
        <w:t xml:space="preserve">Characteristics of </w:t>
      </w:r>
      <w:r w:rsidR="00A7731D">
        <w:rPr>
          <w:rFonts w:ascii="Times New Roman" w:hAnsi="Times New Roman" w:cs="Times New Roman"/>
          <w:color w:val="000000" w:themeColor="text1"/>
          <w:sz w:val="24"/>
        </w:rPr>
        <w:t xml:space="preserve">KRAS </w:t>
      </w:r>
      <w:r w:rsidR="00FF2DAF">
        <w:rPr>
          <w:rFonts w:ascii="Times New Roman" w:hAnsi="Times New Roman" w:cs="Times New Roman" w:hint="eastAsia"/>
          <w:color w:val="000000" w:themeColor="text1"/>
          <w:sz w:val="24"/>
        </w:rPr>
        <w:t>targeting dug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27"/>
        <w:gridCol w:w="1244"/>
        <w:gridCol w:w="1645"/>
        <w:gridCol w:w="2072"/>
        <w:gridCol w:w="3558"/>
        <w:gridCol w:w="3103"/>
        <w:gridCol w:w="1025"/>
      </w:tblGrid>
      <w:tr w:rsidR="00F546AB" w:rsidRPr="001F3432" w14:paraId="02B111AB" w14:textId="77777777" w:rsidTr="001B309A"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4462BA08" w14:textId="77777777" w:rsidR="008371F9" w:rsidRPr="001F3432" w:rsidRDefault="008371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432">
              <w:rPr>
                <w:rFonts w:ascii="Times New Roman" w:hAnsi="Times New Roman" w:cs="Times New Roman"/>
                <w:b/>
                <w:sz w:val="18"/>
                <w:szCs w:val="18"/>
              </w:rPr>
              <w:t>Inhibitor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1A878BB7" w14:textId="77777777" w:rsidR="008371F9" w:rsidRPr="001F3432" w:rsidRDefault="008371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432"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  <w:right w:val="nil"/>
            </w:tcBorders>
          </w:tcPr>
          <w:p w14:paraId="5D07B7E8" w14:textId="4C916DF0" w:rsidR="008371F9" w:rsidRPr="001F3432" w:rsidRDefault="00543707" w:rsidP="005437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370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H</w:t>
            </w:r>
            <w:r w:rsidR="00382D48" w:rsidRPr="0054370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alf-life</w:t>
            </w:r>
          </w:p>
        </w:tc>
        <w:tc>
          <w:tcPr>
            <w:tcW w:w="2072" w:type="dxa"/>
            <w:tcBorders>
              <w:left w:val="nil"/>
              <w:bottom w:val="single" w:sz="4" w:space="0" w:color="auto"/>
              <w:right w:val="nil"/>
            </w:tcBorders>
          </w:tcPr>
          <w:p w14:paraId="0C27239D" w14:textId="77777777" w:rsidR="008371F9" w:rsidRPr="001F3432" w:rsidRDefault="00B719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43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dministration</w:t>
            </w:r>
          </w:p>
        </w:tc>
        <w:tc>
          <w:tcPr>
            <w:tcW w:w="3558" w:type="dxa"/>
            <w:tcBorders>
              <w:left w:val="nil"/>
              <w:bottom w:val="single" w:sz="4" w:space="0" w:color="auto"/>
              <w:right w:val="nil"/>
            </w:tcBorders>
          </w:tcPr>
          <w:p w14:paraId="548DF9D4" w14:textId="66F2E16D" w:rsidR="008371F9" w:rsidRPr="001F3432" w:rsidRDefault="00B719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432">
              <w:rPr>
                <w:rFonts w:ascii="Times New Roman" w:hAnsi="Times New Roman" w:cs="Times New Roman"/>
                <w:b/>
                <w:sz w:val="18"/>
                <w:szCs w:val="18"/>
              </w:rPr>
              <w:t>Clinical activity</w:t>
            </w:r>
            <w:r w:rsidR="000B397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in</w:t>
            </w:r>
            <w:r w:rsidR="000B3976" w:rsidRPr="000B3976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KRAS-mutant</w:t>
            </w:r>
            <w:r w:rsidR="000B397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CRC</w:t>
            </w:r>
          </w:p>
        </w:tc>
        <w:tc>
          <w:tcPr>
            <w:tcW w:w="3103" w:type="dxa"/>
            <w:tcBorders>
              <w:left w:val="nil"/>
              <w:bottom w:val="single" w:sz="4" w:space="0" w:color="auto"/>
              <w:right w:val="nil"/>
            </w:tcBorders>
          </w:tcPr>
          <w:p w14:paraId="65B611E8" w14:textId="77777777" w:rsidR="008371F9" w:rsidRPr="001F3432" w:rsidRDefault="00B719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432">
              <w:rPr>
                <w:rFonts w:ascii="Times New Roman" w:hAnsi="Times New Roman" w:cs="Times New Roman"/>
                <w:b/>
                <w:sz w:val="18"/>
                <w:szCs w:val="18"/>
              </w:rPr>
              <w:t>Safety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</w:tcPr>
          <w:p w14:paraId="14D9CD99" w14:textId="77777777" w:rsidR="008371F9" w:rsidRPr="001F3432" w:rsidRDefault="00B719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3432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</w:p>
        </w:tc>
      </w:tr>
      <w:tr w:rsidR="00F546AB" w:rsidRPr="001F3432" w14:paraId="1FAE2ADE" w14:textId="77777777" w:rsidTr="001B309A"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5DFF919B" w14:textId="77777777" w:rsidR="008371F9" w:rsidRPr="001F3432" w:rsidRDefault="00B7197B">
            <w:pPr>
              <w:rPr>
                <w:rFonts w:ascii="Times New Roman" w:hAnsi="Times New Roman" w:cs="Times New Roman"/>
              </w:rPr>
            </w:pPr>
            <w:r w:rsidRPr="001F3432">
              <w:rPr>
                <w:rFonts w:ascii="Times New Roman" w:hAnsi="Times New Roman" w:cs="Times New Roman"/>
                <w:sz w:val="18"/>
                <w:szCs w:val="18"/>
              </w:rPr>
              <w:t>AMG 510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081C1E7" w14:textId="77777777" w:rsidR="008371F9" w:rsidRPr="001F3432" w:rsidRDefault="001F3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432">
              <w:rPr>
                <w:rFonts w:ascii="Times New Roman" w:hAnsi="Times New Roman" w:cs="Times New Roman" w:hint="eastAsia"/>
                <w:sz w:val="18"/>
                <w:szCs w:val="18"/>
              </w:rPr>
              <w:t>KRAS</w:t>
            </w:r>
            <w:r w:rsidRPr="001F34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G12C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</w:tcPr>
          <w:p w14:paraId="7CF8762F" w14:textId="77777777" w:rsidR="008371F9" w:rsidRPr="001F3432" w:rsidRDefault="001F3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4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  <w:r w:rsidRPr="001F34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F34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F34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</w:tcPr>
          <w:p w14:paraId="62DADCE9" w14:textId="7A9FDDB3" w:rsidR="008371F9" w:rsidRDefault="00A4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P2D: </w:t>
            </w:r>
            <w:r w:rsidR="001F3432" w:rsidRPr="001F3432">
              <w:rPr>
                <w:rFonts w:ascii="Times New Roman" w:hAnsi="Times New Roman" w:cs="Times New Roman"/>
                <w:sz w:val="18"/>
                <w:szCs w:val="18"/>
              </w:rPr>
              <w:t xml:space="preserve">960 </w:t>
            </w:r>
            <w:r w:rsidR="00E16EC4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  <w:r w:rsidR="001F3432" w:rsidRPr="001F3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6E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.O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</w:t>
            </w:r>
          </w:p>
          <w:p w14:paraId="0159CFF5" w14:textId="17E89EB9" w:rsidR="001F3432" w:rsidRPr="001F3432" w:rsidRDefault="006271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1C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TD: Not determined</w:t>
            </w:r>
          </w:p>
        </w:tc>
        <w:tc>
          <w:tcPr>
            <w:tcW w:w="3558" w:type="dxa"/>
            <w:tcBorders>
              <w:left w:val="nil"/>
              <w:bottom w:val="nil"/>
              <w:right w:val="nil"/>
            </w:tcBorders>
          </w:tcPr>
          <w:p w14:paraId="1F292771" w14:textId="47645B64" w:rsidR="008371F9" w:rsidRPr="004C3F56" w:rsidRDefault="003E5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3F56">
              <w:rPr>
                <w:rFonts w:ascii="Times New Roman" w:hAnsi="Times New Roman" w:cs="Times New Roman"/>
                <w:sz w:val="18"/>
                <w:szCs w:val="18"/>
              </w:rPr>
              <w:t xml:space="preserve">Minimal to Moderate response on </w:t>
            </w:r>
            <w:r w:rsidR="001E607C" w:rsidRPr="0015235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RAS</w:t>
            </w:r>
            <w:r w:rsidR="001E607C" w:rsidRPr="00152354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G12C</w:t>
            </w:r>
            <w:r w:rsidR="00152354">
              <w:rPr>
                <w:rFonts w:ascii="Times New Roman" w:hAnsi="Times New Roman" w:cs="Times New Roman" w:hint="eastAsia"/>
                <w:sz w:val="18"/>
                <w:szCs w:val="18"/>
              </w:rPr>
              <w:t>-mutant</w:t>
            </w:r>
            <w:r w:rsidR="001E607C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Pr="001E60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C patients.</w:t>
            </w:r>
          </w:p>
          <w:p w14:paraId="1871D474" w14:textId="5EF38833" w:rsidR="005F740B" w:rsidRPr="004C3F56" w:rsidRDefault="00FF2DAF" w:rsidP="005F74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="000C0B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</w:t>
            </w:r>
            <w:r w:rsidR="005F740B" w:rsidRPr="004C3F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7.1</w:t>
            </w:r>
            <w:r w:rsidR="002700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5F740B" w:rsidRPr="004C3F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3/42)</w:t>
            </w:r>
          </w:p>
          <w:p w14:paraId="6F3BC53B" w14:textId="77777777" w:rsidR="002700C0" w:rsidRPr="002700C0" w:rsidRDefault="002700C0" w:rsidP="002700C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0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D</w:t>
            </w:r>
            <w:r w:rsidRPr="002700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：</w:t>
            </w:r>
            <w:r w:rsidRPr="002700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66.7 </w:t>
            </w:r>
            <w:r w:rsidRPr="00270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</w:t>
            </w:r>
            <w:r w:rsidRPr="002700C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/42</w:t>
            </w:r>
            <w:r w:rsidRPr="00270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D8BA066" w14:textId="1694B942" w:rsidR="00D65216" w:rsidRPr="00996380" w:rsidRDefault="005F740B" w:rsidP="004F1E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3F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R: 73.8% (</w:t>
            </w:r>
            <w:r w:rsidR="00996380" w:rsidRPr="00FC79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  <w:r w:rsidRPr="00FC79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Pr="004C3F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)</w:t>
            </w:r>
          </w:p>
        </w:tc>
        <w:tc>
          <w:tcPr>
            <w:tcW w:w="3103" w:type="dxa"/>
            <w:tcBorders>
              <w:left w:val="nil"/>
              <w:bottom w:val="nil"/>
              <w:right w:val="nil"/>
            </w:tcBorders>
          </w:tcPr>
          <w:p w14:paraId="1279FF1D" w14:textId="0D136A03" w:rsidR="008371F9" w:rsidRPr="00C12E6B" w:rsidRDefault="00C12E6B" w:rsidP="00C12E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68386A" w:rsidRPr="00C12E6B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6612DD" w:rsidRPr="00C12E6B">
              <w:rPr>
                <w:rFonts w:ascii="Times New Roman" w:hAnsi="Times New Roman" w:cs="Times New Roman"/>
                <w:sz w:val="18"/>
                <w:szCs w:val="18"/>
              </w:rPr>
              <w:t>-selectivit</w:t>
            </w:r>
            <w:r w:rsidR="0068386A" w:rsidRPr="00C12E6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4C3F56" w:rsidRPr="00C12E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6612DD" w:rsidRPr="00C12E6B">
              <w:rPr>
                <w:rFonts w:ascii="Times New Roman" w:hAnsi="Times New Roman" w:cs="Times New Roman"/>
                <w:sz w:val="18"/>
                <w:szCs w:val="18"/>
              </w:rPr>
              <w:t xml:space="preserve"> well tolerance</w:t>
            </w:r>
            <w:r w:rsidR="00996380" w:rsidRPr="00C12E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28DBE3C" w14:textId="335126AD" w:rsidR="004C3F56" w:rsidRPr="00C12E6B" w:rsidRDefault="00C12E6B" w:rsidP="00C12E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 </w:t>
            </w:r>
            <w:r w:rsidR="0068386A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dose-limited toxic effects</w:t>
            </w:r>
            <w:r w:rsidR="004C3F56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8386A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re </w:t>
            </w:r>
            <w:r w:rsidR="004C3F56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served</w:t>
            </w:r>
            <w:r w:rsidR="003F005D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20956451" w14:textId="6C935636" w:rsidR="005B06B2" w:rsidRPr="00C12E6B" w:rsidRDefault="00C12E6B" w:rsidP="00C12E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 </w:t>
            </w:r>
            <w:r w:rsidR="003F005D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6.6% (73/129) of patients had </w:t>
            </w:r>
            <w:r w:rsidR="000F6984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</w:t>
            </w:r>
            <w:r w:rsidR="006612DD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Es</w:t>
            </w:r>
            <w:r w:rsidR="003F005D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11.6% (15/129) of patients have grade 3/4 events.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</w:tcPr>
          <w:p w14:paraId="1E362ECD" w14:textId="4AFA60F6" w:rsidR="008371F9" w:rsidRPr="001B309A" w:rsidRDefault="001B309A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1B309A">
              <w:rPr>
                <w:rFonts w:ascii="Times New Roman" w:hAnsi="Times New Roman" w:cs="Times New Roman" w:hint="eastAsia"/>
                <w:sz w:val="18"/>
              </w:rPr>
              <w:t>[12]</w:t>
            </w:r>
          </w:p>
        </w:tc>
      </w:tr>
      <w:tr w:rsidR="00F546AB" w:rsidRPr="001F3432" w14:paraId="54DD0693" w14:textId="77777777" w:rsidTr="001B309A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7AF498E" w14:textId="3F6B8AE9" w:rsidR="008371F9" w:rsidRPr="001F3432" w:rsidRDefault="00B7197B">
            <w:pPr>
              <w:rPr>
                <w:rFonts w:ascii="Times New Roman" w:hAnsi="Times New Roman" w:cs="Times New Roman"/>
              </w:rPr>
            </w:pPr>
            <w:r w:rsidRPr="001F3432">
              <w:rPr>
                <w:rFonts w:ascii="Times New Roman" w:hAnsi="Times New Roman" w:cs="Times New Roman"/>
                <w:sz w:val="18"/>
                <w:szCs w:val="18"/>
              </w:rPr>
              <w:t>MRTX8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AA5D4A9" w14:textId="77777777" w:rsidR="008371F9" w:rsidRPr="001F3432" w:rsidRDefault="001F3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3432">
              <w:rPr>
                <w:rFonts w:ascii="Times New Roman" w:hAnsi="Times New Roman" w:cs="Times New Roman" w:hint="eastAsia"/>
                <w:sz w:val="18"/>
                <w:szCs w:val="18"/>
              </w:rPr>
              <w:t>KRAS</w:t>
            </w:r>
            <w:r w:rsidRPr="001F34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G12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6DC0579" w14:textId="476DBC14" w:rsidR="008371F9" w:rsidRPr="001F3432" w:rsidRDefault="001F34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4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="007616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F34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21DEF4E" w14:textId="77777777" w:rsidR="008371F9" w:rsidRDefault="00A474BD" w:rsidP="00A4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P2D: </w:t>
            </w:r>
            <w:r w:rsidR="001F3432" w:rsidRPr="001F3432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  <w:r w:rsidR="00E16EC4">
              <w:rPr>
                <w:rFonts w:ascii="Times New Roman" w:hAnsi="Times New Roman" w:cs="Times New Roman"/>
                <w:sz w:val="18"/>
                <w:szCs w:val="18"/>
              </w:rPr>
              <w:t xml:space="preserve"> mg</w:t>
            </w:r>
            <w:r w:rsidR="00E16E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.O </w:t>
            </w:r>
            <w:r w:rsidR="001F3432" w:rsidRPr="001F3432">
              <w:rPr>
                <w:rFonts w:ascii="Times New Roman" w:hAnsi="Times New Roman" w:cs="Times New Roman"/>
                <w:sz w:val="18"/>
                <w:szCs w:val="18"/>
              </w:rPr>
              <w:t xml:space="preserve">BID </w:t>
            </w:r>
          </w:p>
          <w:p w14:paraId="21CAE7FF" w14:textId="617263D8" w:rsidR="006271C3" w:rsidRPr="001F3432" w:rsidRDefault="006271C3" w:rsidP="00A4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1C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TD: Not determined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14:paraId="0A6CB1F7" w14:textId="4986F7A6" w:rsidR="00023F7F" w:rsidRPr="009136B1" w:rsidRDefault="00023F7F" w:rsidP="00BC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3F7F">
              <w:rPr>
                <w:rFonts w:ascii="Times New Roman" w:hAnsi="Times New Roman" w:cs="Times New Roman"/>
                <w:sz w:val="18"/>
                <w:szCs w:val="18"/>
              </w:rPr>
              <w:t xml:space="preserve">Minimal to moderate response on </w:t>
            </w:r>
            <w:r w:rsidR="000B3976" w:rsidRPr="0015235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RAS</w:t>
            </w:r>
            <w:r w:rsidR="000B3976" w:rsidRPr="00152354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G12C</w:t>
            </w:r>
            <w:r w:rsidR="000B3976">
              <w:rPr>
                <w:rFonts w:ascii="Times New Roman" w:hAnsi="Times New Roman" w:cs="Times New Roman" w:hint="eastAsia"/>
                <w:sz w:val="18"/>
                <w:szCs w:val="18"/>
              </w:rPr>
              <w:t>-mutant</w:t>
            </w:r>
            <w:r w:rsidR="00466CFA" w:rsidRPr="00023F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3F7F">
              <w:rPr>
                <w:rFonts w:ascii="Times New Roman" w:hAnsi="Times New Roman" w:cs="Times New Roman"/>
                <w:sz w:val="18"/>
                <w:szCs w:val="18"/>
              </w:rPr>
              <w:t>CRC patients.</w:t>
            </w:r>
          </w:p>
          <w:p w14:paraId="4B8D9EAA" w14:textId="3FBCFDE5" w:rsidR="00BC2109" w:rsidRPr="00C17DB0" w:rsidRDefault="00FF2DAF" w:rsidP="00BC21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  <w:r w:rsidR="000C0B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="00BC2109" w:rsidRPr="00C17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16.7% (3/18)</w:t>
            </w:r>
          </w:p>
          <w:p w14:paraId="72EABA7A" w14:textId="2E180D02" w:rsidR="00023F7F" w:rsidRPr="00023F7F" w:rsidRDefault="00135C63" w:rsidP="00023F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: 77.7</w:t>
            </w:r>
            <w:r w:rsidR="00023F7F" w:rsidRPr="00023F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14/18)</w:t>
            </w:r>
          </w:p>
          <w:p w14:paraId="0032F0D7" w14:textId="40CA3E4D" w:rsidR="00C17DB0" w:rsidRPr="00DE10C0" w:rsidRDefault="00BC2109" w:rsidP="00023F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7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R: 94.4% (17/18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3E09024D" w14:textId="078B85CF" w:rsidR="008371F9" w:rsidRPr="00C12E6B" w:rsidRDefault="00C12E6B" w:rsidP="00C12E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6612DD" w:rsidRPr="00C12E6B">
              <w:rPr>
                <w:rFonts w:ascii="Times New Roman" w:hAnsi="Times New Roman" w:cs="Times New Roman"/>
                <w:sz w:val="18"/>
                <w:szCs w:val="18"/>
              </w:rPr>
              <w:t>High-selectivity; well tolerance</w:t>
            </w:r>
            <w:r w:rsidR="00023F7F" w:rsidRPr="00C12E6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D84F935" w14:textId="73FA425D" w:rsidR="00AA5C38" w:rsidRPr="00C12E6B" w:rsidRDefault="00C12E6B" w:rsidP="00C12E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 </w:t>
            </w:r>
            <w:r w:rsidR="0068386A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 grade3/4 d</w:t>
            </w:r>
            <w:r w:rsidR="005E68DC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se-limited toxicities </w:t>
            </w:r>
            <w:r w:rsidR="0068386A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re </w:t>
            </w:r>
            <w:r w:rsidR="005E68DC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served;</w:t>
            </w:r>
          </w:p>
          <w:p w14:paraId="3D4E1B5B" w14:textId="4262EEE1" w:rsidR="00AA5C38" w:rsidRPr="00C12E6B" w:rsidRDefault="00C12E6B" w:rsidP="00C12E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 </w:t>
            </w:r>
            <w:r w:rsidR="000F6984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</w:t>
            </w:r>
            <w:r w:rsidR="006612DD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Es</w:t>
            </w:r>
            <w:r w:rsidR="001477AE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ere primarily grade 1 events</w:t>
            </w:r>
            <w:r w:rsidR="00C01FF9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7C5530" w14:textId="7577BB47" w:rsidR="008371F9" w:rsidRPr="00C955EA" w:rsidRDefault="001B30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[68</w:t>
            </w:r>
            <w:r w:rsidRPr="001B309A">
              <w:rPr>
                <w:rFonts w:ascii="Times New Roman" w:hAnsi="Times New Roman" w:cs="Times New Roman" w:hint="eastAsia"/>
                <w:sz w:val="18"/>
              </w:rPr>
              <w:t>]</w:t>
            </w:r>
            <w:r w:rsidR="00054BA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[73</w:t>
            </w:r>
            <w:r w:rsidRPr="001B309A">
              <w:rPr>
                <w:rFonts w:ascii="Times New Roman" w:hAnsi="Times New Roman" w:cs="Times New Roman" w:hint="eastAsia"/>
                <w:sz w:val="18"/>
              </w:rPr>
              <w:t>]</w:t>
            </w:r>
          </w:p>
        </w:tc>
      </w:tr>
      <w:tr w:rsidR="00F546AB" w:rsidRPr="001F3432" w14:paraId="4CC19EA0" w14:textId="77777777" w:rsidTr="001B309A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91244B8" w14:textId="77777777" w:rsidR="008371F9" w:rsidRPr="001F3432" w:rsidRDefault="00B7197B">
            <w:pPr>
              <w:rPr>
                <w:rFonts w:ascii="Times New Roman" w:hAnsi="Times New Roman" w:cs="Times New Roman"/>
              </w:rPr>
            </w:pPr>
            <w:r w:rsidRPr="001F3432">
              <w:rPr>
                <w:rFonts w:ascii="Times New Roman" w:hAnsi="Times New Roman" w:cs="Times New Roman"/>
                <w:sz w:val="18"/>
              </w:rPr>
              <w:t>BGB-28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E2FB37" w14:textId="77777777" w:rsidR="008371F9" w:rsidRPr="001F3432" w:rsidRDefault="001F3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F dimme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ACC6BE8" w14:textId="77777777" w:rsidR="008371F9" w:rsidRPr="001F3432" w:rsidRDefault="001F3432">
            <w:pPr>
              <w:rPr>
                <w:rFonts w:ascii="Times New Roman" w:hAnsi="Times New Roman" w:cs="Times New Roman"/>
              </w:rPr>
            </w:pPr>
            <w:r w:rsidRPr="00C0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59</w:t>
            </w:r>
            <w:r w:rsidRPr="00C013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013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B7F1EE5" w14:textId="02C5C283" w:rsidR="008371F9" w:rsidRDefault="00A47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P2D: </w:t>
            </w:r>
            <w:r w:rsidR="001F3432" w:rsidRPr="001F3432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r w:rsidR="00E16EC4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  <w:r w:rsidR="00E16E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.O </w:t>
            </w:r>
            <w:r w:rsidR="00BA195F">
              <w:rPr>
                <w:rFonts w:ascii="Times New Roman" w:hAnsi="Times New Roman" w:cs="Times New Roman" w:hint="eastAsia"/>
                <w:sz w:val="18"/>
                <w:szCs w:val="18"/>
              </w:rPr>
              <w:t>daily</w:t>
            </w:r>
            <w:r w:rsidR="001F3432" w:rsidRPr="001F3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F549818" w14:textId="6E549147" w:rsidR="00A474BD" w:rsidRPr="00B862A1" w:rsidRDefault="00A474BD" w:rsidP="00BA1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1C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TD:</w:t>
            </w:r>
            <w:r w:rsidR="00B862A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271C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g P</w:t>
            </w:r>
            <w:r w:rsidR="00B862A1">
              <w:rPr>
                <w:rFonts w:ascii="Times New Roman" w:hAnsi="Times New Roman" w:cs="Times New Roman" w:hint="eastAsia"/>
                <w:sz w:val="18"/>
                <w:szCs w:val="18"/>
              </w:rPr>
              <w:t>.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A195F">
              <w:rPr>
                <w:rFonts w:ascii="Times New Roman" w:hAnsi="Times New Roman" w:cs="Times New Roman" w:hint="eastAsia"/>
                <w:sz w:val="18"/>
                <w:szCs w:val="18"/>
              </w:rPr>
              <w:t>daily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</w:tcPr>
          <w:p w14:paraId="1B5BB161" w14:textId="1ED6C689" w:rsidR="008371F9" w:rsidRPr="00A97638" w:rsidRDefault="00A97638" w:rsidP="009368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7638">
              <w:rPr>
                <w:rFonts w:ascii="Times New Roman" w:hAnsi="Times New Roman" w:cs="Times New Roman" w:hint="eastAsia"/>
                <w:sz w:val="18"/>
                <w:szCs w:val="18"/>
              </w:rPr>
              <w:t>No response</w:t>
            </w:r>
            <w:r w:rsidR="0093682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A976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368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were observed </w:t>
            </w:r>
            <w:r w:rsidRPr="00A97638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="009368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A33DF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="009368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</w:t>
            </w:r>
            <w:r w:rsidRPr="00A976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368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RAS</w:t>
            </w:r>
            <w:r w:rsidR="00936829" w:rsidRPr="009368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NRAS</w:t>
            </w:r>
            <w:r w:rsidRPr="00A976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mutant </w:t>
            </w:r>
            <w:r w:rsidR="009368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RC </w:t>
            </w:r>
            <w:r w:rsidR="001D6350" w:rsidRPr="0093682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n</w:t>
            </w:r>
            <w:r w:rsidR="00936829" w:rsidRPr="0093682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20</w:t>
            </w:r>
            <w:r w:rsidR="001D6350" w:rsidRPr="0093682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="0093682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2EB69EE4" w14:textId="779CCE16" w:rsidR="005D70D9" w:rsidRPr="00C12E6B" w:rsidRDefault="00C12E6B" w:rsidP="00C12E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F65C63" w:rsidRPr="00C12E6B">
              <w:rPr>
                <w:rFonts w:ascii="Times New Roman" w:hAnsi="Times New Roman" w:cs="Times New Roman"/>
                <w:sz w:val="18"/>
                <w:szCs w:val="18"/>
              </w:rPr>
              <w:t>High-selectivity</w:t>
            </w:r>
            <w:r w:rsidR="005D70D9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；</w:t>
            </w:r>
          </w:p>
          <w:p w14:paraId="3D46B560" w14:textId="15301E55" w:rsidR="00512241" w:rsidRPr="00C12E6B" w:rsidRDefault="00C12E6B" w:rsidP="00C12E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 </w:t>
            </w:r>
            <w:r w:rsidR="00A474BD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se-</w:t>
            </w:r>
            <w:r w:rsidR="006C38EC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mited toxicities</w:t>
            </w:r>
            <w:r w:rsidR="00A474BD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12241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re </w:t>
            </w:r>
            <w:r w:rsidR="005149FD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served</w:t>
            </w:r>
            <w:r w:rsidR="006C38EC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14:paraId="27B09601" w14:textId="3A07AB23" w:rsidR="00A474BD" w:rsidRPr="00C12E6B" w:rsidRDefault="00C12E6B" w:rsidP="00C12E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 </w:t>
            </w:r>
            <w:r w:rsidR="00A85B05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Es were primarily grade 1-2 events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776DF2" w14:textId="364D6B00" w:rsidR="008371F9" w:rsidRPr="0032063A" w:rsidRDefault="008B5D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[105</w:t>
            </w:r>
            <w:r w:rsidR="001B309A" w:rsidRPr="001B309A">
              <w:rPr>
                <w:rFonts w:ascii="Times New Roman" w:hAnsi="Times New Roman" w:cs="Times New Roman" w:hint="eastAsia"/>
                <w:sz w:val="18"/>
              </w:rPr>
              <w:t>]</w:t>
            </w:r>
          </w:p>
        </w:tc>
      </w:tr>
      <w:tr w:rsidR="00F546AB" w:rsidRPr="001F3432" w14:paraId="0CB85892" w14:textId="77777777" w:rsidTr="001B309A">
        <w:tc>
          <w:tcPr>
            <w:tcW w:w="1527" w:type="dxa"/>
            <w:tcBorders>
              <w:top w:val="nil"/>
              <w:left w:val="nil"/>
              <w:right w:val="nil"/>
            </w:tcBorders>
          </w:tcPr>
          <w:p w14:paraId="3AEF456E" w14:textId="139405C8" w:rsidR="008371F9" w:rsidRPr="001F3432" w:rsidRDefault="00B7197B">
            <w:pPr>
              <w:rPr>
                <w:rFonts w:ascii="Times New Roman" w:hAnsi="Times New Roman" w:cs="Times New Roman"/>
              </w:rPr>
            </w:pPr>
            <w:r w:rsidRPr="001F3432">
              <w:rPr>
                <w:rFonts w:ascii="Times New Roman" w:hAnsi="Times New Roman" w:cs="Times New Roman"/>
                <w:sz w:val="18"/>
                <w:szCs w:val="18"/>
              </w:rPr>
              <w:t>GDC-0994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847569F" w14:textId="77777777" w:rsidR="008371F9" w:rsidRPr="001F3432" w:rsidRDefault="001F3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K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</w:tcPr>
          <w:p w14:paraId="33D2B414" w14:textId="77777777" w:rsidR="008371F9" w:rsidRPr="001F3432" w:rsidRDefault="001F3432">
            <w:pPr>
              <w:rPr>
                <w:rFonts w:ascii="Times New Roman" w:hAnsi="Times New Roman" w:cs="Times New Roman"/>
              </w:rPr>
            </w:pPr>
            <w:r w:rsidRPr="001F3432">
              <w:rPr>
                <w:rFonts w:ascii="Times New Roman" w:hAnsi="Times New Roman" w:cs="Times New Roman"/>
                <w:sz w:val="18"/>
                <w:szCs w:val="18"/>
              </w:rPr>
              <w:t>~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F34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</w:tcPr>
          <w:p w14:paraId="6F341F6B" w14:textId="4029F268" w:rsidR="008371F9" w:rsidRDefault="009C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P2D: </w:t>
            </w:r>
            <w:r w:rsidR="001F3432" w:rsidRPr="001F3432">
              <w:rPr>
                <w:rFonts w:ascii="Times New Roman" w:hAnsi="Times New Roman" w:cs="Times New Roman"/>
                <w:sz w:val="18"/>
                <w:szCs w:val="18"/>
              </w:rPr>
              <w:t>400 mg</w:t>
            </w:r>
            <w:r w:rsidR="00E16E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.O dai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5534473" w14:textId="2721367D" w:rsidR="000E7602" w:rsidRPr="001F3432" w:rsidRDefault="000E7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1C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TD: Not determined</w:t>
            </w: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</w:tcPr>
          <w:p w14:paraId="5675B9CE" w14:textId="77777777" w:rsidR="006E218E" w:rsidRPr="006E218E" w:rsidRDefault="006E218E" w:rsidP="006E2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218E">
              <w:rPr>
                <w:rFonts w:ascii="Times New Roman" w:hAnsi="Times New Roman" w:cs="Times New Roman"/>
                <w:sz w:val="18"/>
                <w:szCs w:val="18"/>
              </w:rPr>
              <w:t>SD: 20% (1/5)</w:t>
            </w:r>
          </w:p>
          <w:p w14:paraId="7D65FF5B" w14:textId="77777777" w:rsidR="008371F9" w:rsidRPr="001F3432" w:rsidRDefault="006E218E" w:rsidP="006E218E">
            <w:pPr>
              <w:rPr>
                <w:rFonts w:ascii="Times New Roman" w:hAnsi="Times New Roman" w:cs="Times New Roman"/>
              </w:rPr>
            </w:pPr>
            <w:r w:rsidRPr="006E218E">
              <w:rPr>
                <w:rFonts w:ascii="Times New Roman" w:hAnsi="Times New Roman" w:cs="Times New Roman"/>
                <w:sz w:val="18"/>
                <w:szCs w:val="18"/>
              </w:rPr>
              <w:t>PD: 80% (4/5)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</w:tcPr>
          <w:p w14:paraId="4D023900" w14:textId="10EB2DAE" w:rsidR="006E218E" w:rsidRPr="00C12E6B" w:rsidRDefault="00C12E6B" w:rsidP="00C12E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 </w:t>
            </w:r>
            <w:r w:rsidR="00F65C63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-selectivity</w:t>
            </w:r>
            <w:r w:rsidR="00756F15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；</w:t>
            </w:r>
          </w:p>
          <w:p w14:paraId="6951810D" w14:textId="122ED63B" w:rsidR="006E218E" w:rsidRPr="00C12E6B" w:rsidRDefault="00C12E6B" w:rsidP="00C12E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 </w:t>
            </w:r>
            <w:r w:rsidR="00CA3F81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 do</w:t>
            </w:r>
            <w:r w:rsidR="006E218E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-</w:t>
            </w:r>
            <w:r w:rsidR="00CA3F81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mited toxicity</w:t>
            </w:r>
            <w:r w:rsidR="006E218E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ere</w:t>
            </w:r>
            <w:r w:rsidR="00756F15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bserved</w:t>
            </w:r>
            <w:r w:rsidR="009B5426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600mg</w:t>
            </w:r>
            <w:r w:rsidR="00756F15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；</w:t>
            </w:r>
          </w:p>
          <w:p w14:paraId="76D0B792" w14:textId="4CF8EC40" w:rsidR="008371F9" w:rsidRPr="00C12E6B" w:rsidRDefault="00C12E6B" w:rsidP="00C12E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 </w:t>
            </w:r>
            <w:r w:rsidR="006E218E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ade1-4 </w:t>
            </w:r>
            <w:r w:rsidR="001054F5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Es</w:t>
            </w:r>
            <w:r w:rsidR="006E218E" w:rsidRPr="00C12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ere observed at 400mg.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401F52CD" w14:textId="459CF664" w:rsidR="008371F9" w:rsidRPr="00EB548F" w:rsidRDefault="00D76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[114</w:t>
            </w:r>
            <w:bookmarkStart w:id="0" w:name="_GoBack"/>
            <w:bookmarkEnd w:id="0"/>
            <w:r w:rsidR="001B309A" w:rsidRPr="001B309A">
              <w:rPr>
                <w:rFonts w:ascii="Times New Roman" w:hAnsi="Times New Roman" w:cs="Times New Roman" w:hint="eastAsia"/>
                <w:sz w:val="18"/>
              </w:rPr>
              <w:t>]</w:t>
            </w:r>
          </w:p>
        </w:tc>
      </w:tr>
    </w:tbl>
    <w:p w14:paraId="70FA426E" w14:textId="53FA82F0" w:rsidR="00BC2109" w:rsidRPr="009445BD" w:rsidRDefault="00C12E6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bbreviations: CRC, c</w:t>
      </w:r>
      <w:r w:rsidR="00702DDF" w:rsidRPr="0092133C">
        <w:rPr>
          <w:rFonts w:ascii="Times New Roman" w:hAnsi="Times New Roman" w:cs="Times New Roman" w:hint="eastAsia"/>
          <w:sz w:val="18"/>
          <w:szCs w:val="18"/>
        </w:rPr>
        <w:t xml:space="preserve">olorectal cancer; </w:t>
      </w:r>
      <w:r>
        <w:rPr>
          <w:rFonts w:ascii="Times New Roman" w:hAnsi="Times New Roman" w:cs="Times New Roman"/>
          <w:sz w:val="18"/>
          <w:szCs w:val="18"/>
        </w:rPr>
        <w:t>RP2D</w:t>
      </w:r>
      <w:r>
        <w:rPr>
          <w:rFonts w:ascii="Times New Roman" w:hAnsi="Times New Roman" w:cs="Times New Roman" w:hint="eastAsia"/>
          <w:sz w:val="18"/>
          <w:szCs w:val="18"/>
        </w:rPr>
        <w:t>, r</w:t>
      </w:r>
      <w:r>
        <w:rPr>
          <w:rFonts w:ascii="Times New Roman" w:hAnsi="Times New Roman" w:cs="Times New Roman"/>
          <w:sz w:val="18"/>
          <w:szCs w:val="18"/>
        </w:rPr>
        <w:t xml:space="preserve">ecommended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hase II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="00702DDF" w:rsidRPr="0092133C">
        <w:rPr>
          <w:rFonts w:ascii="Times New Roman" w:hAnsi="Times New Roman" w:cs="Times New Roman"/>
          <w:sz w:val="18"/>
          <w:szCs w:val="18"/>
        </w:rPr>
        <w:t>ose</w:t>
      </w:r>
      <w:r>
        <w:rPr>
          <w:rFonts w:ascii="Times New Roman" w:hAnsi="Times New Roman" w:cs="Times New Roman" w:hint="eastAsia"/>
          <w:sz w:val="18"/>
          <w:szCs w:val="18"/>
        </w:rPr>
        <w:t>; MTD, m</w:t>
      </w:r>
      <w:r w:rsidR="00702DDF" w:rsidRPr="0092133C">
        <w:rPr>
          <w:rFonts w:ascii="Times New Roman" w:hAnsi="Times New Roman" w:cs="Times New Roman"/>
          <w:sz w:val="18"/>
          <w:szCs w:val="18"/>
        </w:rPr>
        <w:t>aximum tolerated dose</w:t>
      </w:r>
      <w:r w:rsidR="00D759E5" w:rsidRPr="0092133C">
        <w:rPr>
          <w:rFonts w:ascii="Times New Roman" w:hAnsi="Times New Roman" w:cs="Times New Roman" w:hint="eastAsia"/>
          <w:sz w:val="18"/>
          <w:szCs w:val="18"/>
        </w:rPr>
        <w:t>; BID</w:t>
      </w:r>
      <w:r>
        <w:rPr>
          <w:rFonts w:ascii="Times New Roman" w:hAnsi="Times New Roman" w:cs="Times New Roman" w:hint="eastAsia"/>
          <w:sz w:val="18"/>
          <w:szCs w:val="18"/>
        </w:rPr>
        <w:t>, t</w:t>
      </w:r>
      <w:r w:rsidR="00167180" w:rsidRPr="0092133C">
        <w:rPr>
          <w:rFonts w:ascii="Times New Roman" w:hAnsi="Times New Roman" w:cs="Times New Roman" w:hint="eastAsia"/>
          <w:sz w:val="18"/>
          <w:szCs w:val="18"/>
        </w:rPr>
        <w:t>wice a day</w:t>
      </w:r>
      <w:r w:rsidR="00D759E5" w:rsidRPr="0092133C"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.O, o</w:t>
      </w:r>
      <w:r w:rsidR="0032063A" w:rsidRPr="00054BA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ral;</w:t>
      </w:r>
      <w:r w:rsidR="0092133C" w:rsidRPr="00054BA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RR</w:t>
      </w:r>
      <w:r>
        <w:rPr>
          <w:rFonts w:ascii="Times New Roman" w:hAnsi="Times New Roman" w:cs="Times New Roman" w:hint="eastAsia"/>
          <w:sz w:val="18"/>
          <w:szCs w:val="18"/>
        </w:rPr>
        <w:t>, o</w:t>
      </w:r>
      <w:r w:rsidR="009445BD">
        <w:rPr>
          <w:rFonts w:ascii="Times New Roman" w:hAnsi="Times New Roman" w:cs="Times New Roman" w:hint="eastAsia"/>
          <w:sz w:val="18"/>
          <w:szCs w:val="18"/>
        </w:rPr>
        <w:t>bjective</w:t>
      </w:r>
      <w:r w:rsidR="001E607C" w:rsidRPr="001E607C">
        <w:rPr>
          <w:rFonts w:ascii="Times New Roman" w:hAnsi="Times New Roman" w:cs="Times New Roman"/>
          <w:sz w:val="18"/>
          <w:szCs w:val="18"/>
        </w:rPr>
        <w:t xml:space="preserve"> response rate</w:t>
      </w:r>
      <w:r w:rsidR="00D759E5">
        <w:rPr>
          <w:rFonts w:ascii="Times New Roman" w:hAnsi="Times New Roman" w:cs="Times New Roman" w:hint="eastAsia"/>
          <w:sz w:val="18"/>
          <w:szCs w:val="18"/>
        </w:rPr>
        <w:t>; SD</w:t>
      </w:r>
      <w:r>
        <w:rPr>
          <w:rFonts w:ascii="Times New Roman" w:hAnsi="Times New Roman" w:cs="Times New Roman" w:hint="eastAsia"/>
          <w:sz w:val="18"/>
          <w:szCs w:val="18"/>
        </w:rPr>
        <w:t>, s</w:t>
      </w:r>
      <w:r w:rsidR="005F67FA">
        <w:rPr>
          <w:rFonts w:ascii="Times New Roman" w:hAnsi="Times New Roman" w:cs="Times New Roman" w:hint="eastAsia"/>
          <w:sz w:val="18"/>
          <w:szCs w:val="18"/>
        </w:rPr>
        <w:t xml:space="preserve">table disease; </w:t>
      </w:r>
      <w:r w:rsidR="00BF6C83">
        <w:rPr>
          <w:rFonts w:ascii="Times New Roman" w:hAnsi="Times New Roman" w:cs="Times New Roman" w:hint="eastAsia"/>
          <w:sz w:val="18"/>
          <w:szCs w:val="18"/>
        </w:rPr>
        <w:t>DCR</w:t>
      </w:r>
      <w:r>
        <w:rPr>
          <w:rFonts w:ascii="Times New Roman" w:hAnsi="Times New Roman" w:cs="Times New Roman" w:hint="eastAsia"/>
          <w:sz w:val="18"/>
          <w:szCs w:val="18"/>
        </w:rPr>
        <w:t>, d</w:t>
      </w:r>
      <w:r w:rsidR="005F67FA">
        <w:rPr>
          <w:rFonts w:ascii="Times New Roman" w:hAnsi="Times New Roman" w:cs="Times New Roman" w:hint="eastAsia"/>
          <w:sz w:val="18"/>
          <w:szCs w:val="18"/>
        </w:rPr>
        <w:t xml:space="preserve">isease control rate; </w:t>
      </w:r>
      <w:r w:rsidR="0034587F">
        <w:rPr>
          <w:rFonts w:ascii="Times New Roman" w:hAnsi="Times New Roman" w:cs="Times New Roman" w:hint="eastAsia"/>
          <w:sz w:val="18"/>
          <w:szCs w:val="18"/>
        </w:rPr>
        <w:t>PD</w:t>
      </w:r>
      <w:r>
        <w:rPr>
          <w:rFonts w:ascii="Times New Roman" w:hAnsi="Times New Roman" w:cs="Times New Roman" w:hint="eastAsia"/>
          <w:sz w:val="18"/>
          <w:szCs w:val="18"/>
        </w:rPr>
        <w:t>, p</w:t>
      </w:r>
      <w:r w:rsidR="005F67FA">
        <w:rPr>
          <w:rFonts w:ascii="Times New Roman" w:hAnsi="Times New Roman" w:cs="Times New Roman" w:hint="eastAsia"/>
          <w:sz w:val="18"/>
          <w:szCs w:val="18"/>
        </w:rPr>
        <w:t xml:space="preserve">rogressive disease; </w:t>
      </w:r>
      <w:r>
        <w:rPr>
          <w:rFonts w:ascii="Times New Roman" w:hAnsi="Times New Roman" w:cs="Times New Roman" w:hint="eastAsia"/>
          <w:sz w:val="18"/>
          <w:szCs w:val="18"/>
        </w:rPr>
        <w:t>TEAEs, t</w:t>
      </w:r>
      <w:r w:rsidR="00BC2109" w:rsidRPr="00EE26F4">
        <w:rPr>
          <w:rFonts w:ascii="Times New Roman" w:hAnsi="Times New Roman" w:cs="Times New Roman" w:hint="eastAsia"/>
          <w:sz w:val="18"/>
          <w:szCs w:val="18"/>
        </w:rPr>
        <w:t>reatment-emergent adverse events.</w:t>
      </w:r>
    </w:p>
    <w:sectPr w:rsidR="00BC2109" w:rsidRPr="009445BD" w:rsidSect="008371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EA251" w14:textId="77777777" w:rsidR="00C3021A" w:rsidRDefault="00C3021A" w:rsidP="008371F9">
      <w:r>
        <w:separator/>
      </w:r>
    </w:p>
  </w:endnote>
  <w:endnote w:type="continuationSeparator" w:id="0">
    <w:p w14:paraId="57687072" w14:textId="77777777" w:rsidR="00C3021A" w:rsidRDefault="00C3021A" w:rsidP="00837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077737" w14:textId="77777777" w:rsidR="00C3021A" w:rsidRDefault="00C3021A" w:rsidP="008371F9">
      <w:r>
        <w:separator/>
      </w:r>
    </w:p>
  </w:footnote>
  <w:footnote w:type="continuationSeparator" w:id="0">
    <w:p w14:paraId="45FD41BA" w14:textId="77777777" w:rsidR="00C3021A" w:rsidRDefault="00C3021A" w:rsidP="008371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93449"/>
    <w:multiLevelType w:val="hybridMultilevel"/>
    <w:tmpl w:val="5734CB0A"/>
    <w:lvl w:ilvl="0" w:tplc="1BA00BD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22E14A3"/>
    <w:multiLevelType w:val="hybridMultilevel"/>
    <w:tmpl w:val="BA54D5E4"/>
    <w:lvl w:ilvl="0" w:tplc="DE5C184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75D008F"/>
    <w:multiLevelType w:val="hybridMultilevel"/>
    <w:tmpl w:val="825A4974"/>
    <w:lvl w:ilvl="0" w:tplc="BE42837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8F50065"/>
    <w:multiLevelType w:val="hybridMultilevel"/>
    <w:tmpl w:val="39C6D7AE"/>
    <w:lvl w:ilvl="0" w:tplc="52F4D2B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0394895"/>
    <w:multiLevelType w:val="hybridMultilevel"/>
    <w:tmpl w:val="AD38B728"/>
    <w:lvl w:ilvl="0" w:tplc="90FC768E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5">
    <w:nsid w:val="3D686F8E"/>
    <w:multiLevelType w:val="hybridMultilevel"/>
    <w:tmpl w:val="1E6EA562"/>
    <w:lvl w:ilvl="0" w:tplc="99C823A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5FDC362D"/>
    <w:multiLevelType w:val="hybridMultilevel"/>
    <w:tmpl w:val="FBEAC98C"/>
    <w:lvl w:ilvl="0" w:tplc="605897D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9D4070F"/>
    <w:multiLevelType w:val="hybridMultilevel"/>
    <w:tmpl w:val="C37E679C"/>
    <w:lvl w:ilvl="0" w:tplc="42EA705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1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75A"/>
    <w:rsid w:val="0002275A"/>
    <w:rsid w:val="00023F7F"/>
    <w:rsid w:val="000379E4"/>
    <w:rsid w:val="00054BA8"/>
    <w:rsid w:val="00061CA4"/>
    <w:rsid w:val="000A68FE"/>
    <w:rsid w:val="000B3976"/>
    <w:rsid w:val="000C0B37"/>
    <w:rsid w:val="000E7602"/>
    <w:rsid w:val="000F6984"/>
    <w:rsid w:val="001054F5"/>
    <w:rsid w:val="001262D7"/>
    <w:rsid w:val="00127F02"/>
    <w:rsid w:val="00135429"/>
    <w:rsid w:val="00135C63"/>
    <w:rsid w:val="001477AE"/>
    <w:rsid w:val="00152354"/>
    <w:rsid w:val="001564D2"/>
    <w:rsid w:val="00167180"/>
    <w:rsid w:val="0017554F"/>
    <w:rsid w:val="0019579B"/>
    <w:rsid w:val="001A29FA"/>
    <w:rsid w:val="001B309A"/>
    <w:rsid w:val="001D6350"/>
    <w:rsid w:val="001E607C"/>
    <w:rsid w:val="001F3432"/>
    <w:rsid w:val="00207E60"/>
    <w:rsid w:val="002113AB"/>
    <w:rsid w:val="00232E3B"/>
    <w:rsid w:val="0023482D"/>
    <w:rsid w:val="00253B1D"/>
    <w:rsid w:val="002700C0"/>
    <w:rsid w:val="002918AF"/>
    <w:rsid w:val="002B1F5C"/>
    <w:rsid w:val="002C240B"/>
    <w:rsid w:val="002D338D"/>
    <w:rsid w:val="00314BBB"/>
    <w:rsid w:val="0032063A"/>
    <w:rsid w:val="0032196B"/>
    <w:rsid w:val="00333D53"/>
    <w:rsid w:val="0034587F"/>
    <w:rsid w:val="00350B8A"/>
    <w:rsid w:val="00362852"/>
    <w:rsid w:val="00370FF7"/>
    <w:rsid w:val="00382D48"/>
    <w:rsid w:val="003A1413"/>
    <w:rsid w:val="003A647C"/>
    <w:rsid w:val="003E5F24"/>
    <w:rsid w:val="003F005D"/>
    <w:rsid w:val="003F780A"/>
    <w:rsid w:val="00414C5F"/>
    <w:rsid w:val="004432A4"/>
    <w:rsid w:val="00466CFA"/>
    <w:rsid w:val="00497E07"/>
    <w:rsid w:val="004C3F56"/>
    <w:rsid w:val="004C48B1"/>
    <w:rsid w:val="004D4F2A"/>
    <w:rsid w:val="004F1E3F"/>
    <w:rsid w:val="00501E50"/>
    <w:rsid w:val="00512241"/>
    <w:rsid w:val="005149FD"/>
    <w:rsid w:val="00524C68"/>
    <w:rsid w:val="00543707"/>
    <w:rsid w:val="00560131"/>
    <w:rsid w:val="00562A1F"/>
    <w:rsid w:val="00571D63"/>
    <w:rsid w:val="0059448B"/>
    <w:rsid w:val="005B06B2"/>
    <w:rsid w:val="005D55F7"/>
    <w:rsid w:val="005D70D9"/>
    <w:rsid w:val="005E3625"/>
    <w:rsid w:val="005E68DC"/>
    <w:rsid w:val="005F67FA"/>
    <w:rsid w:val="005F740B"/>
    <w:rsid w:val="00606B27"/>
    <w:rsid w:val="006271C3"/>
    <w:rsid w:val="006311F9"/>
    <w:rsid w:val="00641A7C"/>
    <w:rsid w:val="00653064"/>
    <w:rsid w:val="006612DD"/>
    <w:rsid w:val="0068386A"/>
    <w:rsid w:val="006C38EC"/>
    <w:rsid w:val="006E218E"/>
    <w:rsid w:val="00702DDF"/>
    <w:rsid w:val="00756F15"/>
    <w:rsid w:val="0076166B"/>
    <w:rsid w:val="00762879"/>
    <w:rsid w:val="00774897"/>
    <w:rsid w:val="007F7239"/>
    <w:rsid w:val="008051FE"/>
    <w:rsid w:val="00836497"/>
    <w:rsid w:val="008371F9"/>
    <w:rsid w:val="00840DFA"/>
    <w:rsid w:val="00842971"/>
    <w:rsid w:val="00892CEC"/>
    <w:rsid w:val="008B5D92"/>
    <w:rsid w:val="008C15EF"/>
    <w:rsid w:val="008E4F13"/>
    <w:rsid w:val="008F4ECE"/>
    <w:rsid w:val="009136B1"/>
    <w:rsid w:val="0092133C"/>
    <w:rsid w:val="00923E32"/>
    <w:rsid w:val="009338A8"/>
    <w:rsid w:val="00936829"/>
    <w:rsid w:val="009445BD"/>
    <w:rsid w:val="00983425"/>
    <w:rsid w:val="00996380"/>
    <w:rsid w:val="009A5D57"/>
    <w:rsid w:val="009B5426"/>
    <w:rsid w:val="009C54FF"/>
    <w:rsid w:val="00A11606"/>
    <w:rsid w:val="00A22E8D"/>
    <w:rsid w:val="00A32179"/>
    <w:rsid w:val="00A474BD"/>
    <w:rsid w:val="00A5781E"/>
    <w:rsid w:val="00A7731D"/>
    <w:rsid w:val="00A81D5A"/>
    <w:rsid w:val="00A85B05"/>
    <w:rsid w:val="00A97638"/>
    <w:rsid w:val="00AA5C38"/>
    <w:rsid w:val="00AA5DAF"/>
    <w:rsid w:val="00AC26AF"/>
    <w:rsid w:val="00AC2E50"/>
    <w:rsid w:val="00AC4F83"/>
    <w:rsid w:val="00AE57C7"/>
    <w:rsid w:val="00B41A6B"/>
    <w:rsid w:val="00B7197B"/>
    <w:rsid w:val="00B862A1"/>
    <w:rsid w:val="00BA134D"/>
    <w:rsid w:val="00BA195F"/>
    <w:rsid w:val="00BC2109"/>
    <w:rsid w:val="00BF6C83"/>
    <w:rsid w:val="00BF6D06"/>
    <w:rsid w:val="00C01314"/>
    <w:rsid w:val="00C01FF9"/>
    <w:rsid w:val="00C12E6B"/>
    <w:rsid w:val="00C17DB0"/>
    <w:rsid w:val="00C3021A"/>
    <w:rsid w:val="00C32120"/>
    <w:rsid w:val="00C8335B"/>
    <w:rsid w:val="00C955EA"/>
    <w:rsid w:val="00CA33DF"/>
    <w:rsid w:val="00CA3F81"/>
    <w:rsid w:val="00D54BFD"/>
    <w:rsid w:val="00D65216"/>
    <w:rsid w:val="00D759E5"/>
    <w:rsid w:val="00D76D21"/>
    <w:rsid w:val="00DE10C0"/>
    <w:rsid w:val="00E05D81"/>
    <w:rsid w:val="00E16EC4"/>
    <w:rsid w:val="00E21C0E"/>
    <w:rsid w:val="00E374FB"/>
    <w:rsid w:val="00E37847"/>
    <w:rsid w:val="00E46856"/>
    <w:rsid w:val="00EB548F"/>
    <w:rsid w:val="00EE26F4"/>
    <w:rsid w:val="00F546AB"/>
    <w:rsid w:val="00F65C63"/>
    <w:rsid w:val="00FC790F"/>
    <w:rsid w:val="00FD3C6C"/>
    <w:rsid w:val="00FE2F8A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BA9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71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7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71F9"/>
    <w:rPr>
      <w:sz w:val="18"/>
      <w:szCs w:val="18"/>
    </w:rPr>
  </w:style>
  <w:style w:type="table" w:styleId="a5">
    <w:name w:val="Table Grid"/>
    <w:basedOn w:val="a1"/>
    <w:uiPriority w:val="59"/>
    <w:rsid w:val="008371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E218E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71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7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71F9"/>
    <w:rPr>
      <w:sz w:val="18"/>
      <w:szCs w:val="18"/>
    </w:rPr>
  </w:style>
  <w:style w:type="table" w:styleId="a5">
    <w:name w:val="Table Grid"/>
    <w:basedOn w:val="a1"/>
    <w:uiPriority w:val="59"/>
    <w:rsid w:val="008371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E218E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5</cp:revision>
  <cp:lastPrinted>2021-09-09T13:41:00Z</cp:lastPrinted>
  <dcterms:created xsi:type="dcterms:W3CDTF">2021-09-08T16:02:00Z</dcterms:created>
  <dcterms:modified xsi:type="dcterms:W3CDTF">2021-09-09T17:02:00Z</dcterms:modified>
</cp:coreProperties>
</file>